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288A2" w14:textId="43F4D2E3" w:rsidR="001F4EB9" w:rsidRDefault="001F4EB9"/>
    <w:p w14:paraId="224B29A8" w14:textId="1C62F90C" w:rsidR="007162DB" w:rsidRPr="007162DB" w:rsidRDefault="007162DB">
      <w:pPr>
        <w:rPr>
          <w:b/>
        </w:rPr>
      </w:pPr>
      <w:r w:rsidRPr="007162DB">
        <w:rPr>
          <w:b/>
        </w:rPr>
        <w:t>Table S1</w:t>
      </w:r>
      <w:r>
        <w:rPr>
          <w:b/>
        </w:rPr>
        <w:t>.</w:t>
      </w:r>
      <w:r w:rsidRPr="007162DB">
        <w:rPr>
          <w:b/>
        </w:rPr>
        <w:t xml:space="preserve"> Genomes carrying KL70</w:t>
      </w:r>
    </w:p>
    <w:tbl>
      <w:tblPr>
        <w:tblStyle w:val="TableGrid"/>
        <w:tblW w:w="13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717"/>
        <w:gridCol w:w="1272"/>
        <w:gridCol w:w="1222"/>
        <w:gridCol w:w="1081"/>
        <w:gridCol w:w="1444"/>
        <w:gridCol w:w="916"/>
        <w:gridCol w:w="1694"/>
        <w:gridCol w:w="2028"/>
      </w:tblGrid>
      <w:tr w:rsidR="007162DB" w:rsidRPr="005A323B" w14:paraId="4596F130" w14:textId="77777777" w:rsidTr="002D2461"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C93CA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1E9E4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2AAC0DD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 xml:space="preserve">Read count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BB5CB88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Read dept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84DF3F4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Number of contig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1949F6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Average length of contig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DB4CC86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C1705CD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0A464A24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GenBank Accession</w:t>
            </w:r>
          </w:p>
        </w:tc>
      </w:tr>
      <w:tr w:rsidR="007162DB" w:rsidRPr="005A323B" w14:paraId="59A26362" w14:textId="77777777" w:rsidTr="002D2461"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4AAF9B6C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807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14:paraId="4DEA6808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55809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4A5E707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242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B9CD580" w14:textId="3F774902" w:rsidR="007162DB" w:rsidRPr="005A323B" w:rsidRDefault="009F770A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AB78729" w14:textId="77777777" w:rsidR="007162DB" w:rsidRPr="00230B0A" w:rsidRDefault="007162DB" w:rsidP="002D24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6F7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DC90CCE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7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4FD1DA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343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7D67F2FF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SAMN08637738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7E22497" w14:textId="2A9E9311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B4">
              <w:rPr>
                <w:rFonts w:ascii="Times New Roman" w:hAnsi="Times New Roman" w:cs="Times New Roman"/>
                <w:sz w:val="20"/>
                <w:szCs w:val="20"/>
              </w:rPr>
              <w:t>PYDX</w:t>
            </w:r>
            <w:r w:rsidRPr="00BB6F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7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B6F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07EB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162DB" w:rsidRPr="005A323B" w14:paraId="66D0227F" w14:textId="77777777" w:rsidTr="002D2461">
        <w:tc>
          <w:tcPr>
            <w:tcW w:w="1628" w:type="dxa"/>
            <w:shd w:val="clear" w:color="auto" w:fill="auto"/>
            <w:vAlign w:val="bottom"/>
          </w:tcPr>
          <w:p w14:paraId="45CB9F16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MDRACBA_1b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2FA2EBD4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27640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183DFFE1" w14:textId="77777777" w:rsidR="007162DB" w:rsidRPr="005A323B" w:rsidRDefault="007162DB" w:rsidP="002D24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855</w:t>
            </w:r>
          </w:p>
        </w:tc>
        <w:tc>
          <w:tcPr>
            <w:tcW w:w="1222" w:type="dxa"/>
            <w:shd w:val="clear" w:color="auto" w:fill="auto"/>
          </w:tcPr>
          <w:p w14:paraId="1D8E28BE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1BDB7DE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643BE5B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38747</w:t>
            </w:r>
          </w:p>
        </w:tc>
        <w:tc>
          <w:tcPr>
            <w:tcW w:w="916" w:type="dxa"/>
          </w:tcPr>
          <w:p w14:paraId="3FEA6287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243401</w:t>
            </w:r>
          </w:p>
        </w:tc>
        <w:tc>
          <w:tcPr>
            <w:tcW w:w="1694" w:type="dxa"/>
            <w:vAlign w:val="bottom"/>
          </w:tcPr>
          <w:p w14:paraId="1DD2BB19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68</w:t>
            </w:r>
          </w:p>
        </w:tc>
        <w:tc>
          <w:tcPr>
            <w:tcW w:w="2028" w:type="dxa"/>
            <w:vAlign w:val="bottom"/>
          </w:tcPr>
          <w:p w14:paraId="386070B2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G000000000</w:t>
            </w:r>
          </w:p>
        </w:tc>
      </w:tr>
      <w:tr w:rsidR="007162DB" w:rsidRPr="005A323B" w14:paraId="57E50443" w14:textId="77777777" w:rsidTr="002D2461">
        <w:tc>
          <w:tcPr>
            <w:tcW w:w="1628" w:type="dxa"/>
            <w:shd w:val="clear" w:color="auto" w:fill="auto"/>
            <w:vAlign w:val="bottom"/>
          </w:tcPr>
          <w:p w14:paraId="59C84710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MDRACBA_1a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735B2459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66738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0A8E6DF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357</w:t>
            </w:r>
          </w:p>
        </w:tc>
        <w:tc>
          <w:tcPr>
            <w:tcW w:w="1222" w:type="dxa"/>
            <w:shd w:val="clear" w:color="auto" w:fill="auto"/>
          </w:tcPr>
          <w:p w14:paraId="151E1592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E2E3E48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0F182B7F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3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</w:tcPr>
          <w:p w14:paraId="2D496AB9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279682</w:t>
            </w:r>
          </w:p>
        </w:tc>
        <w:tc>
          <w:tcPr>
            <w:tcW w:w="1694" w:type="dxa"/>
            <w:vAlign w:val="bottom"/>
          </w:tcPr>
          <w:p w14:paraId="74900EE6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69</w:t>
            </w:r>
          </w:p>
        </w:tc>
        <w:tc>
          <w:tcPr>
            <w:tcW w:w="2028" w:type="dxa"/>
            <w:vAlign w:val="bottom"/>
          </w:tcPr>
          <w:p w14:paraId="559889A3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F000000000</w:t>
            </w:r>
          </w:p>
        </w:tc>
      </w:tr>
      <w:tr w:rsidR="007162DB" w:rsidRPr="005A323B" w14:paraId="117A5E18" w14:textId="77777777" w:rsidTr="002D2461">
        <w:tc>
          <w:tcPr>
            <w:tcW w:w="1628" w:type="dxa"/>
            <w:vAlign w:val="bottom"/>
          </w:tcPr>
          <w:p w14:paraId="07E1543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817</w:t>
            </w:r>
          </w:p>
        </w:tc>
        <w:tc>
          <w:tcPr>
            <w:tcW w:w="1717" w:type="dxa"/>
            <w:vAlign w:val="bottom"/>
          </w:tcPr>
          <w:p w14:paraId="6A68553C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24685 </w:t>
            </w:r>
          </w:p>
        </w:tc>
        <w:tc>
          <w:tcPr>
            <w:tcW w:w="1272" w:type="dxa"/>
            <w:vAlign w:val="bottom"/>
          </w:tcPr>
          <w:p w14:paraId="3F9AD2C9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718</w:t>
            </w:r>
          </w:p>
        </w:tc>
        <w:tc>
          <w:tcPr>
            <w:tcW w:w="1222" w:type="dxa"/>
          </w:tcPr>
          <w:p w14:paraId="319549C1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1" w:type="dxa"/>
            <w:vAlign w:val="bottom"/>
          </w:tcPr>
          <w:p w14:paraId="473B37B2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44" w:type="dxa"/>
            <w:vAlign w:val="bottom"/>
          </w:tcPr>
          <w:p w14:paraId="45D4858D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05143C8E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68</w:t>
            </w:r>
          </w:p>
        </w:tc>
        <w:tc>
          <w:tcPr>
            <w:tcW w:w="1694" w:type="dxa"/>
            <w:vAlign w:val="bottom"/>
          </w:tcPr>
          <w:p w14:paraId="7463CE40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0</w:t>
            </w:r>
          </w:p>
        </w:tc>
        <w:tc>
          <w:tcPr>
            <w:tcW w:w="2028" w:type="dxa"/>
            <w:vAlign w:val="bottom"/>
          </w:tcPr>
          <w:p w14:paraId="33EC7612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E000000000</w:t>
            </w:r>
          </w:p>
        </w:tc>
      </w:tr>
      <w:tr w:rsidR="007162DB" w:rsidRPr="005A323B" w14:paraId="70D96517" w14:textId="77777777" w:rsidTr="002D2461">
        <w:tc>
          <w:tcPr>
            <w:tcW w:w="1628" w:type="dxa"/>
            <w:vAlign w:val="bottom"/>
          </w:tcPr>
          <w:p w14:paraId="1E78721F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706</w:t>
            </w:r>
          </w:p>
        </w:tc>
        <w:tc>
          <w:tcPr>
            <w:tcW w:w="1717" w:type="dxa"/>
            <w:vAlign w:val="bottom"/>
          </w:tcPr>
          <w:p w14:paraId="0DBED9F8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8067 </w:t>
            </w:r>
          </w:p>
        </w:tc>
        <w:tc>
          <w:tcPr>
            <w:tcW w:w="1272" w:type="dxa"/>
            <w:vAlign w:val="bottom"/>
          </w:tcPr>
          <w:p w14:paraId="6DBCB63D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931</w:t>
            </w:r>
          </w:p>
        </w:tc>
        <w:tc>
          <w:tcPr>
            <w:tcW w:w="1222" w:type="dxa"/>
          </w:tcPr>
          <w:p w14:paraId="7BA8365F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1" w:type="dxa"/>
            <w:vAlign w:val="bottom"/>
          </w:tcPr>
          <w:p w14:paraId="7F3AD038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44" w:type="dxa"/>
            <w:vAlign w:val="bottom"/>
          </w:tcPr>
          <w:p w14:paraId="0E53025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218D58D0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68</w:t>
            </w:r>
          </w:p>
        </w:tc>
        <w:tc>
          <w:tcPr>
            <w:tcW w:w="1694" w:type="dxa"/>
            <w:vAlign w:val="bottom"/>
          </w:tcPr>
          <w:p w14:paraId="4694E68C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1</w:t>
            </w:r>
          </w:p>
        </w:tc>
        <w:tc>
          <w:tcPr>
            <w:tcW w:w="2028" w:type="dxa"/>
            <w:vAlign w:val="bottom"/>
          </w:tcPr>
          <w:p w14:paraId="595D7188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D000000000</w:t>
            </w:r>
          </w:p>
        </w:tc>
      </w:tr>
      <w:tr w:rsidR="007162DB" w:rsidRPr="005A323B" w14:paraId="60537AD6" w14:textId="77777777" w:rsidTr="002D2461">
        <w:tc>
          <w:tcPr>
            <w:tcW w:w="1628" w:type="dxa"/>
            <w:vAlign w:val="bottom"/>
          </w:tcPr>
          <w:p w14:paraId="5F0818C4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808</w:t>
            </w:r>
          </w:p>
        </w:tc>
        <w:tc>
          <w:tcPr>
            <w:tcW w:w="1717" w:type="dxa"/>
            <w:vAlign w:val="bottom"/>
          </w:tcPr>
          <w:p w14:paraId="54AB0951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B57641 </w:t>
            </w:r>
          </w:p>
        </w:tc>
        <w:tc>
          <w:tcPr>
            <w:tcW w:w="1272" w:type="dxa"/>
            <w:vAlign w:val="bottom"/>
          </w:tcPr>
          <w:p w14:paraId="40915AC4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519</w:t>
            </w:r>
          </w:p>
        </w:tc>
        <w:tc>
          <w:tcPr>
            <w:tcW w:w="1222" w:type="dxa"/>
          </w:tcPr>
          <w:p w14:paraId="2353F216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1" w:type="dxa"/>
            <w:vAlign w:val="bottom"/>
          </w:tcPr>
          <w:p w14:paraId="667B0A82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44" w:type="dxa"/>
            <w:vAlign w:val="bottom"/>
          </w:tcPr>
          <w:p w14:paraId="194F193C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6" w:type="dxa"/>
          </w:tcPr>
          <w:p w14:paraId="0A87DDE1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30</w:t>
            </w:r>
          </w:p>
        </w:tc>
        <w:tc>
          <w:tcPr>
            <w:tcW w:w="1694" w:type="dxa"/>
            <w:vAlign w:val="bottom"/>
          </w:tcPr>
          <w:p w14:paraId="1957B45E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2</w:t>
            </w:r>
          </w:p>
        </w:tc>
        <w:tc>
          <w:tcPr>
            <w:tcW w:w="2028" w:type="dxa"/>
            <w:vAlign w:val="bottom"/>
          </w:tcPr>
          <w:p w14:paraId="54AF3365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C000000000</w:t>
            </w:r>
          </w:p>
        </w:tc>
      </w:tr>
      <w:tr w:rsidR="007162DB" w:rsidRPr="005A323B" w14:paraId="7BAABE42" w14:textId="77777777" w:rsidTr="002D2461">
        <w:tc>
          <w:tcPr>
            <w:tcW w:w="1628" w:type="dxa"/>
            <w:vAlign w:val="bottom"/>
          </w:tcPr>
          <w:p w14:paraId="7D9C5914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816</w:t>
            </w:r>
          </w:p>
        </w:tc>
        <w:tc>
          <w:tcPr>
            <w:tcW w:w="1717" w:type="dxa"/>
            <w:vAlign w:val="bottom"/>
          </w:tcPr>
          <w:p w14:paraId="72123F5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B67404 </w:t>
            </w:r>
          </w:p>
        </w:tc>
        <w:tc>
          <w:tcPr>
            <w:tcW w:w="1272" w:type="dxa"/>
            <w:vAlign w:val="bottom"/>
          </w:tcPr>
          <w:p w14:paraId="4114B5D0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433</w:t>
            </w:r>
          </w:p>
        </w:tc>
        <w:tc>
          <w:tcPr>
            <w:tcW w:w="1222" w:type="dxa"/>
          </w:tcPr>
          <w:p w14:paraId="528FB1DF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1" w:type="dxa"/>
            <w:vAlign w:val="bottom"/>
          </w:tcPr>
          <w:p w14:paraId="6DA7928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44" w:type="dxa"/>
            <w:vAlign w:val="bottom"/>
          </w:tcPr>
          <w:p w14:paraId="50AD08B4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6</w:t>
            </w:r>
          </w:p>
        </w:tc>
        <w:tc>
          <w:tcPr>
            <w:tcW w:w="916" w:type="dxa"/>
          </w:tcPr>
          <w:p w14:paraId="1933BC22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68</w:t>
            </w:r>
          </w:p>
        </w:tc>
        <w:tc>
          <w:tcPr>
            <w:tcW w:w="1694" w:type="dxa"/>
            <w:vAlign w:val="bottom"/>
          </w:tcPr>
          <w:p w14:paraId="70C5168D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3</w:t>
            </w:r>
          </w:p>
        </w:tc>
        <w:tc>
          <w:tcPr>
            <w:tcW w:w="2028" w:type="dxa"/>
            <w:vAlign w:val="bottom"/>
          </w:tcPr>
          <w:p w14:paraId="53FF13E3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B000000000</w:t>
            </w:r>
          </w:p>
        </w:tc>
      </w:tr>
      <w:tr w:rsidR="007162DB" w:rsidRPr="005A323B" w14:paraId="0EF96709" w14:textId="77777777" w:rsidTr="002D2461">
        <w:tc>
          <w:tcPr>
            <w:tcW w:w="1628" w:type="dxa"/>
            <w:vAlign w:val="bottom"/>
          </w:tcPr>
          <w:p w14:paraId="6051DF2A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H0604</w:t>
            </w:r>
          </w:p>
        </w:tc>
        <w:tc>
          <w:tcPr>
            <w:tcW w:w="1717" w:type="dxa"/>
            <w:vAlign w:val="bottom"/>
          </w:tcPr>
          <w:p w14:paraId="3FEB2B65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0468121</w:t>
            </w:r>
          </w:p>
        </w:tc>
        <w:tc>
          <w:tcPr>
            <w:tcW w:w="1272" w:type="dxa"/>
            <w:vAlign w:val="bottom"/>
          </w:tcPr>
          <w:p w14:paraId="3BEC9310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936</w:t>
            </w:r>
          </w:p>
        </w:tc>
        <w:tc>
          <w:tcPr>
            <w:tcW w:w="1222" w:type="dxa"/>
          </w:tcPr>
          <w:p w14:paraId="7DD2B0B0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1" w:type="dxa"/>
            <w:vAlign w:val="bottom"/>
          </w:tcPr>
          <w:p w14:paraId="16D15503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4" w:type="dxa"/>
            <w:vAlign w:val="bottom"/>
          </w:tcPr>
          <w:p w14:paraId="77B71E57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</w:tcPr>
          <w:p w14:paraId="4713F008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82</w:t>
            </w:r>
          </w:p>
        </w:tc>
        <w:tc>
          <w:tcPr>
            <w:tcW w:w="1694" w:type="dxa"/>
            <w:vAlign w:val="bottom"/>
          </w:tcPr>
          <w:p w14:paraId="62EC49A2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4</w:t>
            </w:r>
          </w:p>
        </w:tc>
        <w:tc>
          <w:tcPr>
            <w:tcW w:w="2028" w:type="dxa"/>
            <w:vAlign w:val="bottom"/>
          </w:tcPr>
          <w:p w14:paraId="1DD1A6D1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HA000000000</w:t>
            </w:r>
          </w:p>
        </w:tc>
      </w:tr>
      <w:tr w:rsidR="007162DB" w:rsidRPr="005A323B" w14:paraId="6FC65CB0" w14:textId="77777777" w:rsidTr="002D2461">
        <w:tc>
          <w:tcPr>
            <w:tcW w:w="1628" w:type="dxa"/>
            <w:vAlign w:val="bottom"/>
          </w:tcPr>
          <w:p w14:paraId="10F2863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H0901</w:t>
            </w:r>
          </w:p>
        </w:tc>
        <w:tc>
          <w:tcPr>
            <w:tcW w:w="1717" w:type="dxa"/>
            <w:vAlign w:val="bottom"/>
          </w:tcPr>
          <w:p w14:paraId="43137319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3202376</w:t>
            </w:r>
          </w:p>
        </w:tc>
        <w:tc>
          <w:tcPr>
            <w:tcW w:w="1272" w:type="dxa"/>
            <w:vAlign w:val="bottom"/>
          </w:tcPr>
          <w:p w14:paraId="5C3369BC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315</w:t>
            </w:r>
          </w:p>
        </w:tc>
        <w:tc>
          <w:tcPr>
            <w:tcW w:w="1222" w:type="dxa"/>
          </w:tcPr>
          <w:p w14:paraId="3B6C4177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vAlign w:val="bottom"/>
          </w:tcPr>
          <w:p w14:paraId="431848D9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4" w:type="dxa"/>
            <w:vAlign w:val="bottom"/>
          </w:tcPr>
          <w:p w14:paraId="15AF85C6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68</w:t>
            </w:r>
          </w:p>
        </w:tc>
        <w:tc>
          <w:tcPr>
            <w:tcW w:w="916" w:type="dxa"/>
          </w:tcPr>
          <w:p w14:paraId="09ABC7B6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30</w:t>
            </w:r>
          </w:p>
        </w:tc>
        <w:tc>
          <w:tcPr>
            <w:tcW w:w="1694" w:type="dxa"/>
            <w:vAlign w:val="bottom"/>
          </w:tcPr>
          <w:p w14:paraId="1E194F3C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5</w:t>
            </w:r>
          </w:p>
        </w:tc>
        <w:tc>
          <w:tcPr>
            <w:tcW w:w="2028" w:type="dxa"/>
            <w:vAlign w:val="bottom"/>
          </w:tcPr>
          <w:p w14:paraId="4C017A87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Z000000000</w:t>
            </w:r>
          </w:p>
        </w:tc>
      </w:tr>
      <w:tr w:rsidR="007162DB" w:rsidRPr="005A323B" w14:paraId="7BE14062" w14:textId="77777777" w:rsidTr="002D2461">
        <w:tc>
          <w:tcPr>
            <w:tcW w:w="1628" w:type="dxa"/>
            <w:shd w:val="clear" w:color="auto" w:fill="auto"/>
            <w:vAlign w:val="bottom"/>
          </w:tcPr>
          <w:p w14:paraId="27DECF5D" w14:textId="415A0D9A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</w:t>
            </w:r>
            <w:r w:rsidR="00407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07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29C5ED57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ACBA_11a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292EF22E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700</w:t>
            </w:r>
          </w:p>
        </w:tc>
        <w:tc>
          <w:tcPr>
            <w:tcW w:w="1222" w:type="dxa"/>
            <w:shd w:val="clear" w:color="auto" w:fill="auto"/>
          </w:tcPr>
          <w:p w14:paraId="090DA4CF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B78415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F704E0B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39496</w:t>
            </w:r>
          </w:p>
        </w:tc>
        <w:tc>
          <w:tcPr>
            <w:tcW w:w="916" w:type="dxa"/>
          </w:tcPr>
          <w:p w14:paraId="126F044B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243232</w:t>
            </w:r>
          </w:p>
        </w:tc>
        <w:tc>
          <w:tcPr>
            <w:tcW w:w="1694" w:type="dxa"/>
            <w:vAlign w:val="bottom"/>
          </w:tcPr>
          <w:p w14:paraId="4804744F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6</w:t>
            </w:r>
          </w:p>
        </w:tc>
        <w:tc>
          <w:tcPr>
            <w:tcW w:w="2028" w:type="dxa"/>
            <w:vAlign w:val="bottom"/>
          </w:tcPr>
          <w:p w14:paraId="6DEEC3FA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Y000000000</w:t>
            </w:r>
          </w:p>
        </w:tc>
      </w:tr>
      <w:tr w:rsidR="007162DB" w:rsidRPr="005A323B" w14:paraId="2FF75683" w14:textId="77777777" w:rsidTr="002D2461">
        <w:tc>
          <w:tcPr>
            <w:tcW w:w="1628" w:type="dxa"/>
            <w:shd w:val="clear" w:color="auto" w:fill="auto"/>
            <w:vAlign w:val="bottom"/>
          </w:tcPr>
          <w:p w14:paraId="0B6FE578" w14:textId="2A7D43FC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</w:t>
            </w:r>
            <w:r w:rsidR="00407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5EC2D56E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MDRACBA_12a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7382B693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030</w:t>
            </w:r>
          </w:p>
        </w:tc>
        <w:tc>
          <w:tcPr>
            <w:tcW w:w="1222" w:type="dxa"/>
            <w:shd w:val="clear" w:color="auto" w:fill="auto"/>
          </w:tcPr>
          <w:p w14:paraId="78A30888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18B2F3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39FE4F0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581ECAB7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223268</w:t>
            </w:r>
          </w:p>
        </w:tc>
        <w:tc>
          <w:tcPr>
            <w:tcW w:w="1694" w:type="dxa"/>
            <w:vAlign w:val="bottom"/>
          </w:tcPr>
          <w:p w14:paraId="3053AE51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7</w:t>
            </w:r>
          </w:p>
        </w:tc>
        <w:tc>
          <w:tcPr>
            <w:tcW w:w="2028" w:type="dxa"/>
            <w:vAlign w:val="bottom"/>
          </w:tcPr>
          <w:p w14:paraId="1553191E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X000000000</w:t>
            </w:r>
          </w:p>
        </w:tc>
      </w:tr>
      <w:tr w:rsidR="007162DB" w:rsidRPr="005A323B" w14:paraId="0DE0C03D" w14:textId="77777777" w:rsidTr="002D2461">
        <w:tc>
          <w:tcPr>
            <w:tcW w:w="1628" w:type="dxa"/>
            <w:vAlign w:val="bottom"/>
          </w:tcPr>
          <w:p w14:paraId="3EBEA56C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906</w:t>
            </w:r>
          </w:p>
        </w:tc>
        <w:tc>
          <w:tcPr>
            <w:tcW w:w="1717" w:type="dxa"/>
            <w:vAlign w:val="bottom"/>
          </w:tcPr>
          <w:p w14:paraId="32DD052A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7857 </w:t>
            </w:r>
          </w:p>
        </w:tc>
        <w:tc>
          <w:tcPr>
            <w:tcW w:w="1272" w:type="dxa"/>
            <w:vAlign w:val="bottom"/>
          </w:tcPr>
          <w:p w14:paraId="641BE96F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314</w:t>
            </w:r>
          </w:p>
        </w:tc>
        <w:tc>
          <w:tcPr>
            <w:tcW w:w="1222" w:type="dxa"/>
          </w:tcPr>
          <w:p w14:paraId="1DD7249D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vAlign w:val="bottom"/>
          </w:tcPr>
          <w:p w14:paraId="61A453FB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44" w:type="dxa"/>
            <w:vAlign w:val="bottom"/>
          </w:tcPr>
          <w:p w14:paraId="78369FD1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</w:tcPr>
          <w:p w14:paraId="629E1ABF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08</w:t>
            </w:r>
          </w:p>
        </w:tc>
        <w:tc>
          <w:tcPr>
            <w:tcW w:w="1694" w:type="dxa"/>
            <w:vAlign w:val="bottom"/>
          </w:tcPr>
          <w:p w14:paraId="6674FB1C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8</w:t>
            </w:r>
          </w:p>
        </w:tc>
        <w:tc>
          <w:tcPr>
            <w:tcW w:w="2028" w:type="dxa"/>
            <w:vAlign w:val="bottom"/>
          </w:tcPr>
          <w:p w14:paraId="30D24654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W000000000</w:t>
            </w:r>
          </w:p>
        </w:tc>
      </w:tr>
      <w:tr w:rsidR="007162DB" w:rsidRPr="005A323B" w14:paraId="1F378A1D" w14:textId="77777777" w:rsidTr="002D2461">
        <w:tc>
          <w:tcPr>
            <w:tcW w:w="1628" w:type="dxa"/>
            <w:vAlign w:val="bottom"/>
          </w:tcPr>
          <w:p w14:paraId="023B8EB9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0910</w:t>
            </w:r>
          </w:p>
        </w:tc>
        <w:tc>
          <w:tcPr>
            <w:tcW w:w="1717" w:type="dxa"/>
            <w:vAlign w:val="bottom"/>
          </w:tcPr>
          <w:p w14:paraId="41DF0947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19999</w:t>
            </w:r>
          </w:p>
        </w:tc>
        <w:tc>
          <w:tcPr>
            <w:tcW w:w="1272" w:type="dxa"/>
            <w:vAlign w:val="bottom"/>
          </w:tcPr>
          <w:p w14:paraId="2473B9DF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855</w:t>
            </w:r>
          </w:p>
        </w:tc>
        <w:tc>
          <w:tcPr>
            <w:tcW w:w="1222" w:type="dxa"/>
          </w:tcPr>
          <w:p w14:paraId="06AE58A9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1" w:type="dxa"/>
            <w:vAlign w:val="bottom"/>
          </w:tcPr>
          <w:p w14:paraId="698C0B28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44" w:type="dxa"/>
            <w:vAlign w:val="bottom"/>
          </w:tcPr>
          <w:p w14:paraId="3C94ED7A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</w:tcPr>
          <w:p w14:paraId="38672309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01</w:t>
            </w:r>
          </w:p>
        </w:tc>
        <w:tc>
          <w:tcPr>
            <w:tcW w:w="1694" w:type="dxa"/>
            <w:vAlign w:val="bottom"/>
          </w:tcPr>
          <w:p w14:paraId="67B7CF35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79</w:t>
            </w:r>
          </w:p>
        </w:tc>
        <w:tc>
          <w:tcPr>
            <w:tcW w:w="2028" w:type="dxa"/>
            <w:vAlign w:val="bottom"/>
          </w:tcPr>
          <w:p w14:paraId="11951446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V000000000</w:t>
            </w:r>
          </w:p>
        </w:tc>
      </w:tr>
      <w:tr w:rsidR="007162DB" w:rsidRPr="005A323B" w14:paraId="60F29AE2" w14:textId="77777777" w:rsidTr="002D2461">
        <w:tc>
          <w:tcPr>
            <w:tcW w:w="1628" w:type="dxa"/>
            <w:shd w:val="clear" w:color="auto" w:fill="auto"/>
            <w:vAlign w:val="bottom"/>
          </w:tcPr>
          <w:p w14:paraId="30BA355B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ACBA_3a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729DAE16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11156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262C6D84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711</w:t>
            </w:r>
          </w:p>
        </w:tc>
        <w:tc>
          <w:tcPr>
            <w:tcW w:w="1222" w:type="dxa"/>
            <w:shd w:val="clear" w:color="auto" w:fill="auto"/>
          </w:tcPr>
          <w:p w14:paraId="11722D9C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44C662D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1F8C881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35010</w:t>
            </w:r>
          </w:p>
        </w:tc>
        <w:tc>
          <w:tcPr>
            <w:tcW w:w="916" w:type="dxa"/>
          </w:tcPr>
          <w:p w14:paraId="2030D5E1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156240</w:t>
            </w:r>
          </w:p>
        </w:tc>
        <w:tc>
          <w:tcPr>
            <w:tcW w:w="1694" w:type="dxa"/>
            <w:vAlign w:val="bottom"/>
          </w:tcPr>
          <w:p w14:paraId="0C89EA7D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80</w:t>
            </w:r>
          </w:p>
        </w:tc>
        <w:tc>
          <w:tcPr>
            <w:tcW w:w="2028" w:type="dxa"/>
            <w:vAlign w:val="bottom"/>
          </w:tcPr>
          <w:p w14:paraId="21F57768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U000000000</w:t>
            </w:r>
          </w:p>
        </w:tc>
      </w:tr>
      <w:tr w:rsidR="007162DB" w:rsidRPr="005A323B" w14:paraId="47692FC3" w14:textId="77777777" w:rsidTr="002D2461">
        <w:tc>
          <w:tcPr>
            <w:tcW w:w="1628" w:type="dxa"/>
            <w:vAlign w:val="bottom"/>
          </w:tcPr>
          <w:p w14:paraId="562CC297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H0904</w:t>
            </w:r>
          </w:p>
        </w:tc>
        <w:tc>
          <w:tcPr>
            <w:tcW w:w="1717" w:type="dxa"/>
            <w:vAlign w:val="bottom"/>
          </w:tcPr>
          <w:p w14:paraId="0E3209AE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3255619</w:t>
            </w:r>
          </w:p>
        </w:tc>
        <w:tc>
          <w:tcPr>
            <w:tcW w:w="1272" w:type="dxa"/>
            <w:vAlign w:val="bottom"/>
          </w:tcPr>
          <w:p w14:paraId="30A9FE20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315</w:t>
            </w:r>
          </w:p>
        </w:tc>
        <w:tc>
          <w:tcPr>
            <w:tcW w:w="1222" w:type="dxa"/>
          </w:tcPr>
          <w:p w14:paraId="0486E805" w14:textId="77777777" w:rsidR="007162DB" w:rsidRPr="000C76C1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vAlign w:val="bottom"/>
          </w:tcPr>
          <w:p w14:paraId="467FCBDA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4" w:type="dxa"/>
            <w:vAlign w:val="bottom"/>
          </w:tcPr>
          <w:p w14:paraId="2FBC4157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08</w:t>
            </w:r>
          </w:p>
        </w:tc>
        <w:tc>
          <w:tcPr>
            <w:tcW w:w="916" w:type="dxa"/>
          </w:tcPr>
          <w:p w14:paraId="64236398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0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34</w:t>
            </w:r>
          </w:p>
        </w:tc>
        <w:tc>
          <w:tcPr>
            <w:tcW w:w="1694" w:type="dxa"/>
            <w:vAlign w:val="bottom"/>
          </w:tcPr>
          <w:p w14:paraId="3CB0B8E0" w14:textId="77777777" w:rsidR="007162DB" w:rsidRPr="005A323B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81</w:t>
            </w:r>
          </w:p>
        </w:tc>
        <w:tc>
          <w:tcPr>
            <w:tcW w:w="2028" w:type="dxa"/>
            <w:vAlign w:val="bottom"/>
          </w:tcPr>
          <w:p w14:paraId="62B15079" w14:textId="77777777" w:rsidR="007162DB" w:rsidRPr="00BB6F73" w:rsidRDefault="007162DB" w:rsidP="002D24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T000000000</w:t>
            </w:r>
          </w:p>
        </w:tc>
      </w:tr>
      <w:tr w:rsidR="007162DB" w:rsidRPr="005A323B" w14:paraId="733B4E9F" w14:textId="77777777" w:rsidTr="002D2461">
        <w:tc>
          <w:tcPr>
            <w:tcW w:w="1628" w:type="dxa"/>
            <w:shd w:val="clear" w:color="auto" w:fill="auto"/>
            <w:vAlign w:val="bottom"/>
          </w:tcPr>
          <w:p w14:paraId="295A24B5" w14:textId="3C47CADC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H 46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023EF791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ACBA_7a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44AC37EA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4731</w:t>
            </w:r>
          </w:p>
        </w:tc>
        <w:tc>
          <w:tcPr>
            <w:tcW w:w="1222" w:type="dxa"/>
            <w:shd w:val="clear" w:color="auto" w:fill="auto"/>
          </w:tcPr>
          <w:p w14:paraId="1DE9D55E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EAB3AF6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4" w:type="dxa"/>
            <w:shd w:val="clear" w:color="auto" w:fill="auto"/>
          </w:tcPr>
          <w:p w14:paraId="7A01B19A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40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</w:tcPr>
          <w:p w14:paraId="2E0750AA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203510</w:t>
            </w:r>
          </w:p>
        </w:tc>
        <w:tc>
          <w:tcPr>
            <w:tcW w:w="1694" w:type="dxa"/>
            <w:vAlign w:val="bottom"/>
          </w:tcPr>
          <w:p w14:paraId="69AE5D00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82</w:t>
            </w:r>
          </w:p>
        </w:tc>
        <w:tc>
          <w:tcPr>
            <w:tcW w:w="2028" w:type="dxa"/>
            <w:vAlign w:val="bottom"/>
          </w:tcPr>
          <w:p w14:paraId="6132C1A2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S000000000</w:t>
            </w:r>
          </w:p>
        </w:tc>
      </w:tr>
      <w:tr w:rsidR="007162DB" w:rsidRPr="005A323B" w14:paraId="67573178" w14:textId="77777777" w:rsidTr="002D2461">
        <w:tc>
          <w:tcPr>
            <w:tcW w:w="1628" w:type="dxa"/>
            <w:shd w:val="clear" w:color="auto" w:fill="auto"/>
            <w:vAlign w:val="bottom"/>
          </w:tcPr>
          <w:p w14:paraId="454423BF" w14:textId="77777777" w:rsidR="007162DB" w:rsidRPr="005A323B" w:rsidRDefault="007162DB" w:rsidP="002D24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ACBA_4a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621C2522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18351-1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6CC985E1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369</w:t>
            </w:r>
          </w:p>
        </w:tc>
        <w:tc>
          <w:tcPr>
            <w:tcW w:w="1222" w:type="dxa"/>
            <w:shd w:val="clear" w:color="auto" w:fill="auto"/>
          </w:tcPr>
          <w:p w14:paraId="0A220499" w14:textId="77777777" w:rsidR="007162DB" w:rsidRPr="000C76C1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6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56171ECC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44" w:type="dxa"/>
            <w:shd w:val="clear" w:color="auto" w:fill="auto"/>
          </w:tcPr>
          <w:p w14:paraId="5005614F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39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</w:tcPr>
          <w:p w14:paraId="7972EE6F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5A">
              <w:rPr>
                <w:rFonts w:ascii="Times New Roman" w:hAnsi="Times New Roman" w:cs="Times New Roman"/>
                <w:sz w:val="20"/>
                <w:szCs w:val="20"/>
              </w:rPr>
              <w:t>186022</w:t>
            </w:r>
          </w:p>
        </w:tc>
        <w:tc>
          <w:tcPr>
            <w:tcW w:w="1694" w:type="dxa"/>
            <w:vAlign w:val="bottom"/>
          </w:tcPr>
          <w:p w14:paraId="49321741" w14:textId="77777777" w:rsidR="007162DB" w:rsidRPr="005A323B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6698783</w:t>
            </w:r>
          </w:p>
        </w:tc>
        <w:tc>
          <w:tcPr>
            <w:tcW w:w="2028" w:type="dxa"/>
            <w:vAlign w:val="bottom"/>
          </w:tcPr>
          <w:p w14:paraId="21B2E711" w14:textId="77777777" w:rsidR="007162DB" w:rsidRPr="00BB6F73" w:rsidRDefault="007162DB" w:rsidP="002D2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PGR000000000</w:t>
            </w:r>
          </w:p>
        </w:tc>
      </w:tr>
    </w:tbl>
    <w:p w14:paraId="37596DF8" w14:textId="77777777" w:rsidR="007162DB" w:rsidRDefault="007162DB"/>
    <w:sectPr w:rsidR="007162DB" w:rsidSect="007162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DB"/>
    <w:rsid w:val="00014EB6"/>
    <w:rsid w:val="00031DFC"/>
    <w:rsid w:val="00037CA7"/>
    <w:rsid w:val="000A5D9A"/>
    <w:rsid w:val="000C0042"/>
    <w:rsid w:val="000C5BF8"/>
    <w:rsid w:val="001108BC"/>
    <w:rsid w:val="00120FCF"/>
    <w:rsid w:val="00122F3E"/>
    <w:rsid w:val="00127CCD"/>
    <w:rsid w:val="00137BA6"/>
    <w:rsid w:val="00143840"/>
    <w:rsid w:val="00150880"/>
    <w:rsid w:val="001627B7"/>
    <w:rsid w:val="001643A6"/>
    <w:rsid w:val="0016480C"/>
    <w:rsid w:val="001748D1"/>
    <w:rsid w:val="001E42CE"/>
    <w:rsid w:val="001F26E7"/>
    <w:rsid w:val="001F30D3"/>
    <w:rsid w:val="001F4EB9"/>
    <w:rsid w:val="0021188B"/>
    <w:rsid w:val="002130BC"/>
    <w:rsid w:val="00233A48"/>
    <w:rsid w:val="00275210"/>
    <w:rsid w:val="002C022C"/>
    <w:rsid w:val="002D2AAA"/>
    <w:rsid w:val="0030633C"/>
    <w:rsid w:val="003126F7"/>
    <w:rsid w:val="003549E3"/>
    <w:rsid w:val="00357F58"/>
    <w:rsid w:val="00374580"/>
    <w:rsid w:val="003A5827"/>
    <w:rsid w:val="003A5BD4"/>
    <w:rsid w:val="003B6E7C"/>
    <w:rsid w:val="003C1321"/>
    <w:rsid w:val="003D6FFC"/>
    <w:rsid w:val="003E727E"/>
    <w:rsid w:val="0040727E"/>
    <w:rsid w:val="004515D6"/>
    <w:rsid w:val="00462A46"/>
    <w:rsid w:val="004858F2"/>
    <w:rsid w:val="004972E7"/>
    <w:rsid w:val="004A7878"/>
    <w:rsid w:val="004B463A"/>
    <w:rsid w:val="004C1225"/>
    <w:rsid w:val="004D530D"/>
    <w:rsid w:val="004E14D7"/>
    <w:rsid w:val="00511471"/>
    <w:rsid w:val="0052188B"/>
    <w:rsid w:val="00535F9D"/>
    <w:rsid w:val="00597DA9"/>
    <w:rsid w:val="005A4BFC"/>
    <w:rsid w:val="005B0CF9"/>
    <w:rsid w:val="005B0D6C"/>
    <w:rsid w:val="005B17E1"/>
    <w:rsid w:val="005B6313"/>
    <w:rsid w:val="005C02D5"/>
    <w:rsid w:val="005C0D63"/>
    <w:rsid w:val="005D6D85"/>
    <w:rsid w:val="00622512"/>
    <w:rsid w:val="00642A81"/>
    <w:rsid w:val="006B67F6"/>
    <w:rsid w:val="006D669A"/>
    <w:rsid w:val="00707107"/>
    <w:rsid w:val="007162DB"/>
    <w:rsid w:val="007257D3"/>
    <w:rsid w:val="00744730"/>
    <w:rsid w:val="007854B1"/>
    <w:rsid w:val="007B7891"/>
    <w:rsid w:val="00804F57"/>
    <w:rsid w:val="008346C0"/>
    <w:rsid w:val="0083796A"/>
    <w:rsid w:val="00851A36"/>
    <w:rsid w:val="008A0DC8"/>
    <w:rsid w:val="008A54D5"/>
    <w:rsid w:val="008C3BAB"/>
    <w:rsid w:val="008C5833"/>
    <w:rsid w:val="008D7976"/>
    <w:rsid w:val="00924A8B"/>
    <w:rsid w:val="00927BCA"/>
    <w:rsid w:val="0098041C"/>
    <w:rsid w:val="009A73C3"/>
    <w:rsid w:val="009E77F0"/>
    <w:rsid w:val="009F3479"/>
    <w:rsid w:val="009F770A"/>
    <w:rsid w:val="00A5153E"/>
    <w:rsid w:val="00A6691C"/>
    <w:rsid w:val="00AC3B31"/>
    <w:rsid w:val="00B11D4D"/>
    <w:rsid w:val="00B47927"/>
    <w:rsid w:val="00B61D73"/>
    <w:rsid w:val="00B7523E"/>
    <w:rsid w:val="00B760D0"/>
    <w:rsid w:val="00B7626C"/>
    <w:rsid w:val="00B93610"/>
    <w:rsid w:val="00BA5829"/>
    <w:rsid w:val="00BC1DF4"/>
    <w:rsid w:val="00BE7B30"/>
    <w:rsid w:val="00C06BEA"/>
    <w:rsid w:val="00C11FB8"/>
    <w:rsid w:val="00C15DD7"/>
    <w:rsid w:val="00C2088E"/>
    <w:rsid w:val="00C26CF6"/>
    <w:rsid w:val="00C71787"/>
    <w:rsid w:val="00C85749"/>
    <w:rsid w:val="00CB3B9C"/>
    <w:rsid w:val="00CD0453"/>
    <w:rsid w:val="00CE0721"/>
    <w:rsid w:val="00D024B9"/>
    <w:rsid w:val="00D172AF"/>
    <w:rsid w:val="00DA376B"/>
    <w:rsid w:val="00E22222"/>
    <w:rsid w:val="00E47869"/>
    <w:rsid w:val="00E5675C"/>
    <w:rsid w:val="00E713D3"/>
    <w:rsid w:val="00E7195B"/>
    <w:rsid w:val="00E83C49"/>
    <w:rsid w:val="00EA3387"/>
    <w:rsid w:val="00EA6740"/>
    <w:rsid w:val="00F04CB2"/>
    <w:rsid w:val="00F077E8"/>
    <w:rsid w:val="00F1303C"/>
    <w:rsid w:val="00F167ED"/>
    <w:rsid w:val="00F40437"/>
    <w:rsid w:val="00F5271F"/>
    <w:rsid w:val="00F6023A"/>
    <w:rsid w:val="00F77F03"/>
    <w:rsid w:val="00F824D2"/>
    <w:rsid w:val="00F85B33"/>
    <w:rsid w:val="00FB0AF4"/>
    <w:rsid w:val="00FD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7439"/>
  <w15:chartTrackingRefBased/>
  <w15:docId w15:val="{26759B7F-4DC9-804A-870A-AEB69BCC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a Kenyon</cp:lastModifiedBy>
  <cp:revision>5</cp:revision>
  <dcterms:created xsi:type="dcterms:W3CDTF">2023-08-01T06:43:00Z</dcterms:created>
  <dcterms:modified xsi:type="dcterms:W3CDTF">2023-08-03T02:57:00Z</dcterms:modified>
</cp:coreProperties>
</file>